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50D" w:rsidRDefault="00B8350D" w:rsidP="00B8350D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Table S1</w:t>
      </w:r>
      <w:r w:rsidR="00BA1BE5">
        <w:rPr>
          <w:rFonts w:ascii="Times New Roman" w:eastAsia="Times New Roman" w:hAnsi="Times New Roman"/>
        </w:rPr>
        <w:t xml:space="preserve"> Categorization of risk groups</w:t>
      </w:r>
      <w:r w:rsidR="00B03ED9">
        <w:rPr>
          <w:rFonts w:ascii="Times New Roman" w:eastAsia="Times New Roman" w:hAnsi="Times New Roman"/>
        </w:rPr>
        <w:t>.</w:t>
      </w:r>
    </w:p>
    <w:p w:rsidR="00B8350D" w:rsidRDefault="00B8350D" w:rsidP="00B8350D">
      <w:pPr>
        <w:rPr>
          <w:rFonts w:ascii="Times New Roman" w:eastAsia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1"/>
        <w:gridCol w:w="4505"/>
      </w:tblGrid>
      <w:tr w:rsidR="00B8350D" w:rsidRPr="00301B33" w:rsidTr="001811ED"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Risk groups</w:t>
            </w:r>
          </w:p>
        </w:tc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Criteria</w:t>
            </w:r>
          </w:p>
        </w:tc>
      </w:tr>
      <w:tr w:rsidR="00B8350D" w:rsidRPr="00301B33" w:rsidTr="001811ED"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Low risk group (postpartum complications)</w:t>
            </w:r>
          </w:p>
        </w:tc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Experienced PPH AND NOT experiencing any antepartum or intrapartum complications</w:t>
            </w:r>
          </w:p>
        </w:tc>
      </w:tr>
      <w:tr w:rsidR="00B8350D" w:rsidRPr="00301B33" w:rsidTr="001811ED"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Medium risk group (intrapartum non-near-miss complications)</w:t>
            </w:r>
          </w:p>
        </w:tc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Experienced antepartum or intrapartum complications AND NOT experiencing organ dysfunction AND NOT having any management-based severity criteria (blood transfusion, hysterectomy)</w:t>
            </w:r>
          </w:p>
        </w:tc>
      </w:tr>
      <w:tr w:rsidR="00B8350D" w:rsidRPr="00301B33" w:rsidTr="001811ED"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High risk group (intrapartum near-miss complications)</w:t>
            </w:r>
          </w:p>
        </w:tc>
        <w:tc>
          <w:tcPr>
            <w:tcW w:w="5009" w:type="dxa"/>
            <w:shd w:val="clear" w:color="auto" w:fill="auto"/>
          </w:tcPr>
          <w:p w:rsidR="00B8350D" w:rsidRPr="00301B33" w:rsidRDefault="00B8350D" w:rsidP="001811ED">
            <w:pPr>
              <w:rPr>
                <w:rFonts w:ascii="Times New Roman" w:eastAsia="Times New Roman" w:hAnsi="Times New Roman"/>
              </w:rPr>
            </w:pPr>
            <w:r w:rsidRPr="00301B33">
              <w:rPr>
                <w:rFonts w:ascii="Times New Roman" w:eastAsia="Times New Roman" w:hAnsi="Times New Roman"/>
              </w:rPr>
              <w:t>Experienced antepartum or intrapartum complications AND experiencing organ dysfunction OR having management-based severity criteria (blood transfusion, hysterectomy)</w:t>
            </w:r>
          </w:p>
        </w:tc>
      </w:tr>
    </w:tbl>
    <w:p w:rsidR="006812E0" w:rsidRDefault="006812E0">
      <w:bookmarkStart w:id="0" w:name="_GoBack"/>
      <w:bookmarkEnd w:id="0"/>
    </w:p>
    <w:sectPr w:rsidR="00681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50D"/>
    <w:rsid w:val="006812E0"/>
    <w:rsid w:val="00B03ED9"/>
    <w:rsid w:val="00B8350D"/>
    <w:rsid w:val="00BA1BE5"/>
    <w:rsid w:val="00BB6E0B"/>
    <w:rsid w:val="00DA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AB366-25F6-4A5C-BBAC-A59381AF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50D"/>
    <w:pPr>
      <w:spacing w:after="0" w:line="240" w:lineRule="auto"/>
    </w:pPr>
    <w:rPr>
      <w:rFonts w:ascii="Calibri" w:eastAsia="Calibri" w:hAnsi="Calibri" w:cs="Arial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itzpatrick</dc:creator>
  <cp:keywords/>
  <dc:description/>
  <cp:lastModifiedBy>S Fitzpatrick</cp:lastModifiedBy>
  <cp:revision>2</cp:revision>
  <dcterms:created xsi:type="dcterms:W3CDTF">2018-09-25T08:22:00Z</dcterms:created>
  <dcterms:modified xsi:type="dcterms:W3CDTF">2018-09-25T08:22:00Z</dcterms:modified>
</cp:coreProperties>
</file>